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514" w:rsidRPr="007F2440" w:rsidRDefault="008B6514" w:rsidP="008B6514">
      <w:r w:rsidRPr="007F2440">
        <w:t>Supplementary data:</w:t>
      </w:r>
      <w:bookmarkStart w:id="0" w:name="_GoBack"/>
      <w:bookmarkEnd w:id="0"/>
    </w:p>
    <w:p w:rsidR="008B6514" w:rsidRPr="007F2440" w:rsidRDefault="008B6514" w:rsidP="008B6514">
      <w:r w:rsidRPr="007F2440">
        <w:t>Data for minimal media</w:t>
      </w:r>
    </w:p>
    <w:p w:rsidR="008B6514" w:rsidRDefault="008B6514" w:rsidP="008B6514">
      <w:r w:rsidRPr="007F2440">
        <w:rPr>
          <w:noProof/>
          <w:lang w:eastAsia="zh-CN" w:bidi="he-IL"/>
        </w:rPr>
        <w:drawing>
          <wp:inline distT="0" distB="0" distL="0" distR="0" wp14:anchorId="3BE9F174" wp14:editId="18E0CFE0">
            <wp:extent cx="2162175" cy="41243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7F2440">
        <w:rPr>
          <w:noProof/>
          <w:lang w:eastAsia="zh-CN" w:bidi="he-IL"/>
        </w:rPr>
        <w:drawing>
          <wp:inline distT="0" distB="0" distL="0" distR="0" wp14:anchorId="03938AF6" wp14:editId="4E46B6E3">
            <wp:extent cx="3209925" cy="44386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B6514" w:rsidRDefault="008B6514" w:rsidP="008B6514">
      <w:pPr>
        <w:sectPr w:rsidR="008B6514" w:rsidSect="00080AF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B6514" w:rsidRDefault="008B6514" w:rsidP="008B6514">
      <w:r>
        <w:lastRenderedPageBreak/>
        <w:t>Full literature search for extract production</w:t>
      </w:r>
    </w:p>
    <w:p w:rsidR="008B6514" w:rsidRDefault="008B6514" w:rsidP="008B6514">
      <w:r w:rsidRPr="00AF6035">
        <w:rPr>
          <w:noProof/>
          <w:lang w:eastAsia="zh-CN" w:bidi="he-IL"/>
        </w:rPr>
        <w:drawing>
          <wp:inline distT="0" distB="0" distL="0" distR="0" wp14:anchorId="09E31329" wp14:editId="6762C690">
            <wp:extent cx="8863330" cy="402505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25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514" w:rsidRDefault="008B6514" w:rsidP="008B6514">
      <w:r>
        <w:br w:type="page"/>
      </w:r>
    </w:p>
    <w:p w:rsidR="008B6514" w:rsidRDefault="008B6514" w:rsidP="008B6514">
      <w:r>
        <w:lastRenderedPageBreak/>
        <w:t>Full literature search for CFPS reaction</w:t>
      </w:r>
    </w:p>
    <w:p w:rsidR="008B6514" w:rsidRDefault="008B6514" w:rsidP="008B6514">
      <w:r w:rsidRPr="00AF6035">
        <w:rPr>
          <w:noProof/>
          <w:lang w:eastAsia="zh-CN" w:bidi="he-IL"/>
        </w:rPr>
        <w:drawing>
          <wp:inline distT="0" distB="0" distL="0" distR="0" wp14:anchorId="536864C4" wp14:editId="66EEA6F7">
            <wp:extent cx="8863330" cy="408390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8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514" w:rsidRPr="007F2440" w:rsidRDefault="008B6514" w:rsidP="008B6514">
      <w:r w:rsidRPr="00AF6035">
        <w:rPr>
          <w:noProof/>
          <w:lang w:eastAsia="zh-CN" w:bidi="he-IL"/>
        </w:rPr>
        <w:lastRenderedPageBreak/>
        <w:drawing>
          <wp:inline distT="0" distB="0" distL="0" distR="0" wp14:anchorId="6C8843EB" wp14:editId="42A287AE">
            <wp:extent cx="8863330" cy="4057480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5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514" w:rsidRDefault="008B6514" w:rsidP="008B6514"/>
    <w:p w:rsidR="00F72E5D" w:rsidRDefault="00F72E5D"/>
    <w:sectPr w:rsidR="00F72E5D" w:rsidSect="00AF60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56C"/>
    <w:rsid w:val="007B656C"/>
    <w:rsid w:val="008B6514"/>
    <w:rsid w:val="00A903ED"/>
    <w:rsid w:val="00F7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A383F-82AC-45E4-A493-7BF85010C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51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cpi02-fs01\CPI02Global$\Technical\Projects\Vitra\4%20Upstream\Experiments\E000197%20Complex%20Vs%20minimal%20in%20a%20cell%20free%20reaction%20(bl21%20Vs%20BL21%20star)\Results\E197.%20Lysate%20screen%20V2%20cell%20free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239330766473568"/>
          <c:y val="0.15474071514732718"/>
          <c:w val="0.51844369674055057"/>
          <c:h val="0.7506695034945112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analysis!$A$69</c:f>
              <c:strCache>
                <c:ptCount val="1"/>
                <c:pt idx="0">
                  <c:v>BL21 MM5 0 hour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69:$AH$69</c:f>
              <c:numCache>
                <c:formatCode>General</c:formatCode>
                <c:ptCount val="33"/>
                <c:pt idx="0">
                  <c:v>41322.333333333336</c:v>
                </c:pt>
                <c:pt idx="1">
                  <c:v>38706.666666666664</c:v>
                </c:pt>
                <c:pt idx="2">
                  <c:v>38022.333333333336</c:v>
                </c:pt>
                <c:pt idx="3">
                  <c:v>38352</c:v>
                </c:pt>
                <c:pt idx="4">
                  <c:v>37569.333333333336</c:v>
                </c:pt>
                <c:pt idx="5">
                  <c:v>37845.333333333336</c:v>
                </c:pt>
                <c:pt idx="6">
                  <c:v>37123.666666666664</c:v>
                </c:pt>
                <c:pt idx="7">
                  <c:v>39149.666666666664</c:v>
                </c:pt>
                <c:pt idx="8">
                  <c:v>37687.666666666664</c:v>
                </c:pt>
                <c:pt idx="9">
                  <c:v>37336</c:v>
                </c:pt>
                <c:pt idx="10">
                  <c:v>37664</c:v>
                </c:pt>
                <c:pt idx="11">
                  <c:v>37830.666666666664</c:v>
                </c:pt>
                <c:pt idx="12">
                  <c:v>37648.333333333336</c:v>
                </c:pt>
                <c:pt idx="13">
                  <c:v>37452</c:v>
                </c:pt>
                <c:pt idx="14">
                  <c:v>36974</c:v>
                </c:pt>
                <c:pt idx="15">
                  <c:v>37255.333333333336</c:v>
                </c:pt>
                <c:pt idx="16">
                  <c:v>36967.666666666664</c:v>
                </c:pt>
                <c:pt idx="17">
                  <c:v>36515.666666666664</c:v>
                </c:pt>
                <c:pt idx="18">
                  <c:v>37164</c:v>
                </c:pt>
                <c:pt idx="19">
                  <c:v>37307.333333333336</c:v>
                </c:pt>
                <c:pt idx="20">
                  <c:v>36351.333333333336</c:v>
                </c:pt>
                <c:pt idx="21">
                  <c:v>37714</c:v>
                </c:pt>
                <c:pt idx="22">
                  <c:v>37436.333333333336</c:v>
                </c:pt>
                <c:pt idx="23">
                  <c:v>37506.333333333336</c:v>
                </c:pt>
                <c:pt idx="24">
                  <c:v>37818.666666666664</c:v>
                </c:pt>
                <c:pt idx="25">
                  <c:v>36970</c:v>
                </c:pt>
                <c:pt idx="26">
                  <c:v>36964</c:v>
                </c:pt>
                <c:pt idx="27">
                  <c:v>36322.333333333336</c:v>
                </c:pt>
                <c:pt idx="28">
                  <c:v>36887.666666666664</c:v>
                </c:pt>
                <c:pt idx="29">
                  <c:v>36884.333333333336</c:v>
                </c:pt>
                <c:pt idx="30">
                  <c:v>36605.333333333336</c:v>
                </c:pt>
                <c:pt idx="31">
                  <c:v>36516.666666666664</c:v>
                </c:pt>
                <c:pt idx="32">
                  <c:v>37598.33333333333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4EB-4241-A3DC-2632E9450785}"/>
            </c:ext>
          </c:extLst>
        </c:ser>
        <c:ser>
          <c:idx val="1"/>
          <c:order val="1"/>
          <c:tx>
            <c:strRef>
              <c:f>analysis!$A$71</c:f>
              <c:strCache>
                <c:ptCount val="1"/>
                <c:pt idx="0">
                  <c:v>BL21 LB 0 hour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19:$AH$19</c:f>
                <c:numCache>
                  <c:formatCode>General</c:formatCode>
                  <c:ptCount val="33"/>
                  <c:pt idx="0">
                    <c:v>9559.1793755182425</c:v>
                  </c:pt>
                  <c:pt idx="1">
                    <c:v>12071.483021291682</c:v>
                  </c:pt>
                  <c:pt idx="2">
                    <c:v>15592.337573308245</c:v>
                  </c:pt>
                  <c:pt idx="3">
                    <c:v>19218.347763993068</c:v>
                  </c:pt>
                  <c:pt idx="4">
                    <c:v>24975.728980574539</c:v>
                  </c:pt>
                  <c:pt idx="5">
                    <c:v>28431.683336259452</c:v>
                  </c:pt>
                  <c:pt idx="6">
                    <c:v>33789.758578270114</c:v>
                  </c:pt>
                  <c:pt idx="7">
                    <c:v>38376.474374862046</c:v>
                  </c:pt>
                  <c:pt idx="8">
                    <c:v>43662.865993630978</c:v>
                  </c:pt>
                  <c:pt idx="9">
                    <c:v>50655.39758121645</c:v>
                  </c:pt>
                  <c:pt idx="10">
                    <c:v>50962.481105657011</c:v>
                  </c:pt>
                  <c:pt idx="11">
                    <c:v>57187.809115618766</c:v>
                  </c:pt>
                  <c:pt idx="12">
                    <c:v>63710.540766640661</c:v>
                  </c:pt>
                  <c:pt idx="13">
                    <c:v>66450.517533307808</c:v>
                  </c:pt>
                  <c:pt idx="14">
                    <c:v>70688.628951196952</c:v>
                  </c:pt>
                  <c:pt idx="15">
                    <c:v>71675.798222117985</c:v>
                  </c:pt>
                  <c:pt idx="16">
                    <c:v>74275.717423514478</c:v>
                  </c:pt>
                  <c:pt idx="17">
                    <c:v>80937.348746490985</c:v>
                  </c:pt>
                  <c:pt idx="18">
                    <c:v>83273.556019369717</c:v>
                  </c:pt>
                  <c:pt idx="19">
                    <c:v>85904.344776294281</c:v>
                  </c:pt>
                  <c:pt idx="20">
                    <c:v>89134.683392293708</c:v>
                  </c:pt>
                  <c:pt idx="21">
                    <c:v>90988.000857255902</c:v>
                  </c:pt>
                  <c:pt idx="22">
                    <c:v>95474.368885639167</c:v>
                  </c:pt>
                  <c:pt idx="23">
                    <c:v>97878.086844468591</c:v>
                  </c:pt>
                  <c:pt idx="24">
                    <c:v>98914.439018443285</c:v>
                  </c:pt>
                  <c:pt idx="25">
                    <c:v>99682.89815933544</c:v>
                  </c:pt>
                  <c:pt idx="26">
                    <c:v>103291.38692768356</c:v>
                  </c:pt>
                  <c:pt idx="27">
                    <c:v>104973.2321377428</c:v>
                  </c:pt>
                  <c:pt idx="28">
                    <c:v>105474.95002184701</c:v>
                  </c:pt>
                  <c:pt idx="29">
                    <c:v>108247.76343237363</c:v>
                  </c:pt>
                  <c:pt idx="30">
                    <c:v>107574.26729060778</c:v>
                  </c:pt>
                  <c:pt idx="31">
                    <c:v>110348.85243324161</c:v>
                  </c:pt>
                  <c:pt idx="32">
                    <c:v>110929.55237797451</c:v>
                  </c:pt>
                </c:numCache>
              </c:numRef>
            </c:plus>
            <c:minus>
              <c:numRef>
                <c:f>analysis!$B$19:$AH$19</c:f>
                <c:numCache>
                  <c:formatCode>General</c:formatCode>
                  <c:ptCount val="33"/>
                  <c:pt idx="0">
                    <c:v>9559.1793755182425</c:v>
                  </c:pt>
                  <c:pt idx="1">
                    <c:v>12071.483021291682</c:v>
                  </c:pt>
                  <c:pt idx="2">
                    <c:v>15592.337573308245</c:v>
                  </c:pt>
                  <c:pt idx="3">
                    <c:v>19218.347763993068</c:v>
                  </c:pt>
                  <c:pt idx="4">
                    <c:v>24975.728980574539</c:v>
                  </c:pt>
                  <c:pt idx="5">
                    <c:v>28431.683336259452</c:v>
                  </c:pt>
                  <c:pt idx="6">
                    <c:v>33789.758578270114</c:v>
                  </c:pt>
                  <c:pt idx="7">
                    <c:v>38376.474374862046</c:v>
                  </c:pt>
                  <c:pt idx="8">
                    <c:v>43662.865993630978</c:v>
                  </c:pt>
                  <c:pt idx="9">
                    <c:v>50655.39758121645</c:v>
                  </c:pt>
                  <c:pt idx="10">
                    <c:v>50962.481105657011</c:v>
                  </c:pt>
                  <c:pt idx="11">
                    <c:v>57187.809115618766</c:v>
                  </c:pt>
                  <c:pt idx="12">
                    <c:v>63710.540766640661</c:v>
                  </c:pt>
                  <c:pt idx="13">
                    <c:v>66450.517533307808</c:v>
                  </c:pt>
                  <c:pt idx="14">
                    <c:v>70688.628951196952</c:v>
                  </c:pt>
                  <c:pt idx="15">
                    <c:v>71675.798222117985</c:v>
                  </c:pt>
                  <c:pt idx="16">
                    <c:v>74275.717423514478</c:v>
                  </c:pt>
                  <c:pt idx="17">
                    <c:v>80937.348746490985</c:v>
                  </c:pt>
                  <c:pt idx="18">
                    <c:v>83273.556019369717</c:v>
                  </c:pt>
                  <c:pt idx="19">
                    <c:v>85904.344776294281</c:v>
                  </c:pt>
                  <c:pt idx="20">
                    <c:v>89134.683392293708</c:v>
                  </c:pt>
                  <c:pt idx="21">
                    <c:v>90988.000857255902</c:v>
                  </c:pt>
                  <c:pt idx="22">
                    <c:v>95474.368885639167</c:v>
                  </c:pt>
                  <c:pt idx="23">
                    <c:v>97878.086844468591</c:v>
                  </c:pt>
                  <c:pt idx="24">
                    <c:v>98914.439018443285</c:v>
                  </c:pt>
                  <c:pt idx="25">
                    <c:v>99682.89815933544</c:v>
                  </c:pt>
                  <c:pt idx="26">
                    <c:v>103291.38692768356</c:v>
                  </c:pt>
                  <c:pt idx="27">
                    <c:v>104973.2321377428</c:v>
                  </c:pt>
                  <c:pt idx="28">
                    <c:v>105474.95002184701</c:v>
                  </c:pt>
                  <c:pt idx="29">
                    <c:v>108247.76343237363</c:v>
                  </c:pt>
                  <c:pt idx="30">
                    <c:v>107574.26729060778</c:v>
                  </c:pt>
                  <c:pt idx="31">
                    <c:v>110348.85243324161</c:v>
                  </c:pt>
                  <c:pt idx="32">
                    <c:v>110929.552377974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1:$AH$71</c:f>
              <c:numCache>
                <c:formatCode>General</c:formatCode>
                <c:ptCount val="33"/>
                <c:pt idx="0">
                  <c:v>78264</c:v>
                </c:pt>
                <c:pt idx="1">
                  <c:v>86959</c:v>
                </c:pt>
                <c:pt idx="2">
                  <c:v>97393</c:v>
                </c:pt>
                <c:pt idx="3">
                  <c:v>113446.66666666667</c:v>
                </c:pt>
                <c:pt idx="4">
                  <c:v>137457.33333333334</c:v>
                </c:pt>
                <c:pt idx="5">
                  <c:v>164075</c:v>
                </c:pt>
                <c:pt idx="6">
                  <c:v>192412.66666666666</c:v>
                </c:pt>
                <c:pt idx="7">
                  <c:v>222544.33333333334</c:v>
                </c:pt>
                <c:pt idx="8">
                  <c:v>251394.66666666666</c:v>
                </c:pt>
                <c:pt idx="9">
                  <c:v>280684.33333333331</c:v>
                </c:pt>
                <c:pt idx="10">
                  <c:v>304138.33333333331</c:v>
                </c:pt>
                <c:pt idx="11">
                  <c:v>333475.33333333331</c:v>
                </c:pt>
                <c:pt idx="12">
                  <c:v>358615.33333333331</c:v>
                </c:pt>
                <c:pt idx="13">
                  <c:v>383490.33333333331</c:v>
                </c:pt>
                <c:pt idx="14">
                  <c:v>411642</c:v>
                </c:pt>
                <c:pt idx="15">
                  <c:v>428473.66666666669</c:v>
                </c:pt>
                <c:pt idx="16">
                  <c:v>449180.33333333331</c:v>
                </c:pt>
                <c:pt idx="17">
                  <c:v>467077.33333333331</c:v>
                </c:pt>
                <c:pt idx="18">
                  <c:v>484288.33333333331</c:v>
                </c:pt>
                <c:pt idx="19">
                  <c:v>500041.66666666669</c:v>
                </c:pt>
                <c:pt idx="20">
                  <c:v>517005.33333333331</c:v>
                </c:pt>
                <c:pt idx="21">
                  <c:v>530820</c:v>
                </c:pt>
                <c:pt idx="22">
                  <c:v>548297.66666666663</c:v>
                </c:pt>
                <c:pt idx="23">
                  <c:v>558883</c:v>
                </c:pt>
                <c:pt idx="24">
                  <c:v>572344</c:v>
                </c:pt>
                <c:pt idx="25">
                  <c:v>581084.33333333337</c:v>
                </c:pt>
                <c:pt idx="26">
                  <c:v>593482.66666666663</c:v>
                </c:pt>
                <c:pt idx="27">
                  <c:v>603495.33333333337</c:v>
                </c:pt>
                <c:pt idx="28">
                  <c:v>608668.33333333337</c:v>
                </c:pt>
                <c:pt idx="29">
                  <c:v>616587.66666666663</c:v>
                </c:pt>
                <c:pt idx="30">
                  <c:v>624121.66666666663</c:v>
                </c:pt>
                <c:pt idx="31">
                  <c:v>630895</c:v>
                </c:pt>
                <c:pt idx="32">
                  <c:v>637027.333333333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4EB-4241-A3DC-2632E9450785}"/>
            </c:ext>
          </c:extLst>
        </c:ser>
        <c:ser>
          <c:idx val="2"/>
          <c:order val="2"/>
          <c:tx>
            <c:strRef>
              <c:f>analysis!$A$73</c:f>
              <c:strCache>
                <c:ptCount val="1"/>
                <c:pt idx="0">
                  <c:v>BL21* MM5 0 hour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3:$AH$73</c:f>
              <c:numCache>
                <c:formatCode>General</c:formatCode>
                <c:ptCount val="33"/>
                <c:pt idx="0">
                  <c:v>15783.333333333334</c:v>
                </c:pt>
                <c:pt idx="1">
                  <c:v>14981</c:v>
                </c:pt>
                <c:pt idx="2">
                  <c:v>15257.333333333334</c:v>
                </c:pt>
                <c:pt idx="3">
                  <c:v>14486</c:v>
                </c:pt>
                <c:pt idx="4">
                  <c:v>14634.333333333334</c:v>
                </c:pt>
                <c:pt idx="5">
                  <c:v>14862.333333333334</c:v>
                </c:pt>
                <c:pt idx="6">
                  <c:v>14559.666666666666</c:v>
                </c:pt>
                <c:pt idx="7">
                  <c:v>14472.333333333334</c:v>
                </c:pt>
                <c:pt idx="8">
                  <c:v>14797.333333333334</c:v>
                </c:pt>
                <c:pt idx="9">
                  <c:v>14652.666666666666</c:v>
                </c:pt>
                <c:pt idx="10">
                  <c:v>14400.333333333334</c:v>
                </c:pt>
                <c:pt idx="11">
                  <c:v>14251</c:v>
                </c:pt>
                <c:pt idx="12">
                  <c:v>14100.666666666666</c:v>
                </c:pt>
                <c:pt idx="13">
                  <c:v>14383</c:v>
                </c:pt>
                <c:pt idx="14">
                  <c:v>14560</c:v>
                </c:pt>
                <c:pt idx="15">
                  <c:v>13956.333333333334</c:v>
                </c:pt>
                <c:pt idx="16">
                  <c:v>13744</c:v>
                </c:pt>
                <c:pt idx="17">
                  <c:v>13623.333333333334</c:v>
                </c:pt>
                <c:pt idx="18">
                  <c:v>13909</c:v>
                </c:pt>
                <c:pt idx="19">
                  <c:v>13399.333333333334</c:v>
                </c:pt>
                <c:pt idx="20">
                  <c:v>13510.333333333334</c:v>
                </c:pt>
                <c:pt idx="21">
                  <c:v>13030</c:v>
                </c:pt>
                <c:pt idx="22">
                  <c:v>13121.666666666666</c:v>
                </c:pt>
                <c:pt idx="23">
                  <c:v>12870.666666666666</c:v>
                </c:pt>
                <c:pt idx="24">
                  <c:v>12957</c:v>
                </c:pt>
                <c:pt idx="25">
                  <c:v>12774.666666666666</c:v>
                </c:pt>
                <c:pt idx="26">
                  <c:v>12944.333333333334</c:v>
                </c:pt>
                <c:pt idx="27">
                  <c:v>12852</c:v>
                </c:pt>
                <c:pt idx="28">
                  <c:v>12909</c:v>
                </c:pt>
                <c:pt idx="29">
                  <c:v>12603</c:v>
                </c:pt>
                <c:pt idx="30">
                  <c:v>13050</c:v>
                </c:pt>
                <c:pt idx="31">
                  <c:v>12620.666666666666</c:v>
                </c:pt>
                <c:pt idx="32">
                  <c:v>12587.333333333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4EB-4241-A3DC-2632E9450785}"/>
            </c:ext>
          </c:extLst>
        </c:ser>
        <c:ser>
          <c:idx val="3"/>
          <c:order val="3"/>
          <c:tx>
            <c:strRef>
              <c:f>analysis!$A$75</c:f>
              <c:strCache>
                <c:ptCount val="1"/>
                <c:pt idx="0">
                  <c:v>BL21* LB 0 hour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42:$AH$42</c:f>
                <c:numCache>
                  <c:formatCode>General</c:formatCode>
                  <c:ptCount val="33"/>
                  <c:pt idx="0">
                    <c:v>13278.372821162138</c:v>
                  </c:pt>
                  <c:pt idx="1">
                    <c:v>11655.664507487796</c:v>
                  </c:pt>
                  <c:pt idx="2">
                    <c:v>12161.884448280758</c:v>
                  </c:pt>
                  <c:pt idx="3">
                    <c:v>12197.301728023511</c:v>
                  </c:pt>
                  <c:pt idx="4">
                    <c:v>13848.82475559251</c:v>
                  </c:pt>
                  <c:pt idx="5">
                    <c:v>17534.826032784014</c:v>
                  </c:pt>
                  <c:pt idx="6">
                    <c:v>15186.166032866184</c:v>
                  </c:pt>
                  <c:pt idx="7">
                    <c:v>18143.021223354986</c:v>
                  </c:pt>
                  <c:pt idx="8">
                    <c:v>18578.825351578191</c:v>
                  </c:pt>
                  <c:pt idx="9">
                    <c:v>19741.624522256974</c:v>
                  </c:pt>
                  <c:pt idx="10">
                    <c:v>20555.90969634875</c:v>
                  </c:pt>
                  <c:pt idx="11">
                    <c:v>21366.136309070433</c:v>
                  </c:pt>
                  <c:pt idx="12">
                    <c:v>24390.823426945724</c:v>
                  </c:pt>
                  <c:pt idx="13">
                    <c:v>24359.991386150643</c:v>
                  </c:pt>
                  <c:pt idx="14">
                    <c:v>32391.477193511535</c:v>
                  </c:pt>
                  <c:pt idx="15">
                    <c:v>32107.010236603055</c:v>
                  </c:pt>
                  <c:pt idx="16">
                    <c:v>30952.554488011705</c:v>
                  </c:pt>
                  <c:pt idx="17">
                    <c:v>29574.73735020031</c:v>
                  </c:pt>
                  <c:pt idx="18">
                    <c:v>30086.398833655348</c:v>
                  </c:pt>
                  <c:pt idx="19">
                    <c:v>24737.008799233052</c:v>
                  </c:pt>
                  <c:pt idx="20">
                    <c:v>27392.220850290894</c:v>
                  </c:pt>
                  <c:pt idx="21">
                    <c:v>25265.33198101919</c:v>
                  </c:pt>
                  <c:pt idx="22">
                    <c:v>22398.842626350139</c:v>
                  </c:pt>
                  <c:pt idx="23">
                    <c:v>23530.759035309038</c:v>
                  </c:pt>
                  <c:pt idx="24">
                    <c:v>22728.928339111033</c:v>
                  </c:pt>
                  <c:pt idx="25">
                    <c:v>20323.153055348259</c:v>
                  </c:pt>
                  <c:pt idx="26">
                    <c:v>19113.933041981007</c:v>
                  </c:pt>
                  <c:pt idx="27">
                    <c:v>18272.664948861002</c:v>
                  </c:pt>
                  <c:pt idx="28">
                    <c:v>17062.787251143283</c:v>
                  </c:pt>
                  <c:pt idx="29">
                    <c:v>17196.333488405151</c:v>
                  </c:pt>
                  <c:pt idx="30">
                    <c:v>15708.429089009649</c:v>
                  </c:pt>
                  <c:pt idx="31">
                    <c:v>18977.198590238058</c:v>
                  </c:pt>
                  <c:pt idx="32">
                    <c:v>12545.051299660401</c:v>
                  </c:pt>
                </c:numCache>
              </c:numRef>
            </c:plus>
            <c:minus>
              <c:numRef>
                <c:f>analysis!$B$42:$AH$42</c:f>
                <c:numCache>
                  <c:formatCode>General</c:formatCode>
                  <c:ptCount val="33"/>
                  <c:pt idx="0">
                    <c:v>13278.372821162138</c:v>
                  </c:pt>
                  <c:pt idx="1">
                    <c:v>11655.664507487796</c:v>
                  </c:pt>
                  <c:pt idx="2">
                    <c:v>12161.884448280758</c:v>
                  </c:pt>
                  <c:pt idx="3">
                    <c:v>12197.301728023511</c:v>
                  </c:pt>
                  <c:pt idx="4">
                    <c:v>13848.82475559251</c:v>
                  </c:pt>
                  <c:pt idx="5">
                    <c:v>17534.826032784014</c:v>
                  </c:pt>
                  <c:pt idx="6">
                    <c:v>15186.166032866184</c:v>
                  </c:pt>
                  <c:pt idx="7">
                    <c:v>18143.021223354986</c:v>
                  </c:pt>
                  <c:pt idx="8">
                    <c:v>18578.825351578191</c:v>
                  </c:pt>
                  <c:pt idx="9">
                    <c:v>19741.624522256974</c:v>
                  </c:pt>
                  <c:pt idx="10">
                    <c:v>20555.90969634875</c:v>
                  </c:pt>
                  <c:pt idx="11">
                    <c:v>21366.136309070433</c:v>
                  </c:pt>
                  <c:pt idx="12">
                    <c:v>24390.823426945724</c:v>
                  </c:pt>
                  <c:pt idx="13">
                    <c:v>24359.991386150643</c:v>
                  </c:pt>
                  <c:pt idx="14">
                    <c:v>32391.477193511535</c:v>
                  </c:pt>
                  <c:pt idx="15">
                    <c:v>32107.010236603055</c:v>
                  </c:pt>
                  <c:pt idx="16">
                    <c:v>30952.554488011705</c:v>
                  </c:pt>
                  <c:pt idx="17">
                    <c:v>29574.73735020031</c:v>
                  </c:pt>
                  <c:pt idx="18">
                    <c:v>30086.398833655348</c:v>
                  </c:pt>
                  <c:pt idx="19">
                    <c:v>24737.008799233052</c:v>
                  </c:pt>
                  <c:pt idx="20">
                    <c:v>27392.220850290894</c:v>
                  </c:pt>
                  <c:pt idx="21">
                    <c:v>25265.33198101919</c:v>
                  </c:pt>
                  <c:pt idx="22">
                    <c:v>22398.842626350139</c:v>
                  </c:pt>
                  <c:pt idx="23">
                    <c:v>23530.759035309038</c:v>
                  </c:pt>
                  <c:pt idx="24">
                    <c:v>22728.928339111033</c:v>
                  </c:pt>
                  <c:pt idx="25">
                    <c:v>20323.153055348259</c:v>
                  </c:pt>
                  <c:pt idx="26">
                    <c:v>19113.933041981007</c:v>
                  </c:pt>
                  <c:pt idx="27">
                    <c:v>18272.664948861002</c:v>
                  </c:pt>
                  <c:pt idx="28">
                    <c:v>17062.787251143283</c:v>
                  </c:pt>
                  <c:pt idx="29">
                    <c:v>17196.333488405151</c:v>
                  </c:pt>
                  <c:pt idx="30">
                    <c:v>15708.429089009649</c:v>
                  </c:pt>
                  <c:pt idx="31">
                    <c:v>18977.198590238058</c:v>
                  </c:pt>
                  <c:pt idx="32">
                    <c:v>12545.0512996604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5:$AH$75</c:f>
              <c:numCache>
                <c:formatCode>General</c:formatCode>
                <c:ptCount val="33"/>
                <c:pt idx="0">
                  <c:v>129458.33333333333</c:v>
                </c:pt>
                <c:pt idx="1">
                  <c:v>133771.66666666666</c:v>
                </c:pt>
                <c:pt idx="2">
                  <c:v>149179</c:v>
                </c:pt>
                <c:pt idx="3">
                  <c:v>162408.66666666666</c:v>
                </c:pt>
                <c:pt idx="4">
                  <c:v>176873.33333333334</c:v>
                </c:pt>
                <c:pt idx="5">
                  <c:v>197298</c:v>
                </c:pt>
                <c:pt idx="6">
                  <c:v>213073.66666666666</c:v>
                </c:pt>
                <c:pt idx="7">
                  <c:v>239222.66666666666</c:v>
                </c:pt>
                <c:pt idx="8">
                  <c:v>263205.33333333331</c:v>
                </c:pt>
                <c:pt idx="9">
                  <c:v>292144.33333333331</c:v>
                </c:pt>
                <c:pt idx="10">
                  <c:v>325248.33333333331</c:v>
                </c:pt>
                <c:pt idx="11">
                  <c:v>361298.66666666669</c:v>
                </c:pt>
                <c:pt idx="12">
                  <c:v>400569.33333333331</c:v>
                </c:pt>
                <c:pt idx="13">
                  <c:v>439375</c:v>
                </c:pt>
                <c:pt idx="14">
                  <c:v>475911.33333333331</c:v>
                </c:pt>
                <c:pt idx="15">
                  <c:v>514005</c:v>
                </c:pt>
                <c:pt idx="16">
                  <c:v>553280</c:v>
                </c:pt>
                <c:pt idx="17">
                  <c:v>588171</c:v>
                </c:pt>
                <c:pt idx="18">
                  <c:v>622273.66666666663</c:v>
                </c:pt>
                <c:pt idx="19">
                  <c:v>652849</c:v>
                </c:pt>
                <c:pt idx="20">
                  <c:v>689265.33333333337</c:v>
                </c:pt>
                <c:pt idx="21">
                  <c:v>720698.66666666663</c:v>
                </c:pt>
                <c:pt idx="22">
                  <c:v>751157</c:v>
                </c:pt>
                <c:pt idx="23">
                  <c:v>781331.66666666663</c:v>
                </c:pt>
                <c:pt idx="24">
                  <c:v>810403.33333333337</c:v>
                </c:pt>
                <c:pt idx="25">
                  <c:v>834333.66666666663</c:v>
                </c:pt>
                <c:pt idx="26">
                  <c:v>861230</c:v>
                </c:pt>
                <c:pt idx="27">
                  <c:v>890147</c:v>
                </c:pt>
                <c:pt idx="28">
                  <c:v>910063.66666666663</c:v>
                </c:pt>
                <c:pt idx="29">
                  <c:v>935142.66666666663</c:v>
                </c:pt>
                <c:pt idx="30">
                  <c:v>956847.66666666663</c:v>
                </c:pt>
                <c:pt idx="31">
                  <c:v>979111</c:v>
                </c:pt>
                <c:pt idx="32">
                  <c:v>996489.666666666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4EB-4241-A3DC-2632E9450785}"/>
            </c:ext>
          </c:extLst>
        </c:ser>
        <c:ser>
          <c:idx val="4"/>
          <c:order val="4"/>
          <c:tx>
            <c:strRef>
              <c:f>analysis!$A$76</c:f>
              <c:strCache>
                <c:ptCount val="1"/>
                <c:pt idx="0">
                  <c:v>BL21 MM5 1.5 hour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48:$AH$48</c:f>
                <c:numCache>
                  <c:formatCode>General</c:formatCode>
                  <c:ptCount val="33"/>
                  <c:pt idx="0">
                    <c:v>2532.7366183197532</c:v>
                  </c:pt>
                  <c:pt idx="1">
                    <c:v>2162.4122589778708</c:v>
                  </c:pt>
                  <c:pt idx="2">
                    <c:v>2090.3516716359263</c:v>
                  </c:pt>
                  <c:pt idx="3">
                    <c:v>1779.1509523115546</c:v>
                  </c:pt>
                  <c:pt idx="4">
                    <c:v>1976.3712820329192</c:v>
                  </c:pt>
                  <c:pt idx="5">
                    <c:v>1695.3003994703845</c:v>
                  </c:pt>
                  <c:pt idx="6">
                    <c:v>1600.2246717258174</c:v>
                  </c:pt>
                  <c:pt idx="7">
                    <c:v>1581.4997453191211</c:v>
                  </c:pt>
                  <c:pt idx="8">
                    <c:v>1855.2843747283359</c:v>
                  </c:pt>
                  <c:pt idx="9">
                    <c:v>823.19162073264852</c:v>
                  </c:pt>
                  <c:pt idx="10">
                    <c:v>1357.8565216300779</c:v>
                  </c:pt>
                  <c:pt idx="11">
                    <c:v>1494.6850653045426</c:v>
                  </c:pt>
                  <c:pt idx="12">
                    <c:v>1366.5577598883669</c:v>
                  </c:pt>
                  <c:pt idx="13">
                    <c:v>1791.409500923784</c:v>
                  </c:pt>
                  <c:pt idx="14">
                    <c:v>402.653835336398</c:v>
                  </c:pt>
                  <c:pt idx="15">
                    <c:v>1380.1057930463157</c:v>
                  </c:pt>
                  <c:pt idx="16">
                    <c:v>1498.2671101420244</c:v>
                  </c:pt>
                  <c:pt idx="17">
                    <c:v>112.29574049505767</c:v>
                  </c:pt>
                  <c:pt idx="18">
                    <c:v>1497.6993838699557</c:v>
                  </c:pt>
                  <c:pt idx="19">
                    <c:v>1637.9237874007856</c:v>
                  </c:pt>
                  <c:pt idx="20">
                    <c:v>1599.2855001878531</c:v>
                  </c:pt>
                  <c:pt idx="21">
                    <c:v>340.75993504714336</c:v>
                  </c:pt>
                  <c:pt idx="22">
                    <c:v>1445.7469810908592</c:v>
                  </c:pt>
                  <c:pt idx="23">
                    <c:v>1688.7263774151743</c:v>
                  </c:pt>
                  <c:pt idx="24">
                    <c:v>798.75013475916103</c:v>
                  </c:pt>
                  <c:pt idx="25">
                    <c:v>1163.5601975546144</c:v>
                  </c:pt>
                  <c:pt idx="26">
                    <c:v>1662.0343959537461</c:v>
                  </c:pt>
                  <c:pt idx="27">
                    <c:v>1200.9868627276674</c:v>
                  </c:pt>
                  <c:pt idx="28">
                    <c:v>1398.2949537839927</c:v>
                  </c:pt>
                  <c:pt idx="29">
                    <c:v>1354.8673161769179</c:v>
                  </c:pt>
                  <c:pt idx="30">
                    <c:v>1912.1350196399139</c:v>
                  </c:pt>
                  <c:pt idx="31">
                    <c:v>716.9205751762961</c:v>
                  </c:pt>
                  <c:pt idx="32">
                    <c:v>1358.2975046399486</c:v>
                  </c:pt>
                </c:numCache>
              </c:numRef>
            </c:plus>
            <c:minus>
              <c:numRef>
                <c:f>analysis!$B$48:$AH$48</c:f>
                <c:numCache>
                  <c:formatCode>General</c:formatCode>
                  <c:ptCount val="33"/>
                  <c:pt idx="0">
                    <c:v>2532.7366183197532</c:v>
                  </c:pt>
                  <c:pt idx="1">
                    <c:v>2162.4122589778708</c:v>
                  </c:pt>
                  <c:pt idx="2">
                    <c:v>2090.3516716359263</c:v>
                  </c:pt>
                  <c:pt idx="3">
                    <c:v>1779.1509523115546</c:v>
                  </c:pt>
                  <c:pt idx="4">
                    <c:v>1976.3712820329192</c:v>
                  </c:pt>
                  <c:pt idx="5">
                    <c:v>1695.3003994703845</c:v>
                  </c:pt>
                  <c:pt idx="6">
                    <c:v>1600.2246717258174</c:v>
                  </c:pt>
                  <c:pt idx="7">
                    <c:v>1581.4997453191211</c:v>
                  </c:pt>
                  <c:pt idx="8">
                    <c:v>1855.2843747283359</c:v>
                  </c:pt>
                  <c:pt idx="9">
                    <c:v>823.19162073264852</c:v>
                  </c:pt>
                  <c:pt idx="10">
                    <c:v>1357.8565216300779</c:v>
                  </c:pt>
                  <c:pt idx="11">
                    <c:v>1494.6850653045426</c:v>
                  </c:pt>
                  <c:pt idx="12">
                    <c:v>1366.5577598883669</c:v>
                  </c:pt>
                  <c:pt idx="13">
                    <c:v>1791.409500923784</c:v>
                  </c:pt>
                  <c:pt idx="14">
                    <c:v>402.653835336398</c:v>
                  </c:pt>
                  <c:pt idx="15">
                    <c:v>1380.1057930463157</c:v>
                  </c:pt>
                  <c:pt idx="16">
                    <c:v>1498.2671101420244</c:v>
                  </c:pt>
                  <c:pt idx="17">
                    <c:v>112.29574049505767</c:v>
                  </c:pt>
                  <c:pt idx="18">
                    <c:v>1497.6993838699557</c:v>
                  </c:pt>
                  <c:pt idx="19">
                    <c:v>1637.9237874007856</c:v>
                  </c:pt>
                  <c:pt idx="20">
                    <c:v>1599.2855001878531</c:v>
                  </c:pt>
                  <c:pt idx="21">
                    <c:v>340.75993504714336</c:v>
                  </c:pt>
                  <c:pt idx="22">
                    <c:v>1445.7469810908592</c:v>
                  </c:pt>
                  <c:pt idx="23">
                    <c:v>1688.7263774151743</c:v>
                  </c:pt>
                  <c:pt idx="24">
                    <c:v>798.75013475916103</c:v>
                  </c:pt>
                  <c:pt idx="25">
                    <c:v>1163.5601975546144</c:v>
                  </c:pt>
                  <c:pt idx="26">
                    <c:v>1662.0343959537461</c:v>
                  </c:pt>
                  <c:pt idx="27">
                    <c:v>1200.9868627276674</c:v>
                  </c:pt>
                  <c:pt idx="28">
                    <c:v>1398.2949537839927</c:v>
                  </c:pt>
                  <c:pt idx="29">
                    <c:v>1354.8673161769179</c:v>
                  </c:pt>
                  <c:pt idx="30">
                    <c:v>1912.1350196399139</c:v>
                  </c:pt>
                  <c:pt idx="31">
                    <c:v>716.9205751762961</c:v>
                  </c:pt>
                  <c:pt idx="32">
                    <c:v>1358.29750463994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6:$AH$76</c:f>
              <c:numCache>
                <c:formatCode>General</c:formatCode>
                <c:ptCount val="33"/>
                <c:pt idx="0">
                  <c:v>42806.666666666664</c:v>
                </c:pt>
                <c:pt idx="1">
                  <c:v>42197.333333333336</c:v>
                </c:pt>
                <c:pt idx="2">
                  <c:v>42339.666666666664</c:v>
                </c:pt>
                <c:pt idx="3">
                  <c:v>40421.666666666664</c:v>
                </c:pt>
                <c:pt idx="4">
                  <c:v>41226.333333333336</c:v>
                </c:pt>
                <c:pt idx="5">
                  <c:v>41925.333333333336</c:v>
                </c:pt>
                <c:pt idx="6">
                  <c:v>41691</c:v>
                </c:pt>
                <c:pt idx="7">
                  <c:v>41387.333333333336</c:v>
                </c:pt>
                <c:pt idx="8">
                  <c:v>41798.666666666664</c:v>
                </c:pt>
                <c:pt idx="9">
                  <c:v>40866.333333333336</c:v>
                </c:pt>
                <c:pt idx="10">
                  <c:v>40242</c:v>
                </c:pt>
                <c:pt idx="11">
                  <c:v>41212.666666666664</c:v>
                </c:pt>
                <c:pt idx="12">
                  <c:v>41266.666666666664</c:v>
                </c:pt>
                <c:pt idx="13">
                  <c:v>40982</c:v>
                </c:pt>
                <c:pt idx="14">
                  <c:v>40567.333333333336</c:v>
                </c:pt>
                <c:pt idx="15">
                  <c:v>40939</c:v>
                </c:pt>
                <c:pt idx="16">
                  <c:v>40893</c:v>
                </c:pt>
                <c:pt idx="17">
                  <c:v>40206</c:v>
                </c:pt>
                <c:pt idx="18">
                  <c:v>40477.333333333336</c:v>
                </c:pt>
                <c:pt idx="19">
                  <c:v>40577</c:v>
                </c:pt>
                <c:pt idx="20">
                  <c:v>40671.333333333336</c:v>
                </c:pt>
                <c:pt idx="21">
                  <c:v>39040</c:v>
                </c:pt>
                <c:pt idx="22">
                  <c:v>41101</c:v>
                </c:pt>
                <c:pt idx="23">
                  <c:v>41103.333333333336</c:v>
                </c:pt>
                <c:pt idx="24">
                  <c:v>39133.666666666664</c:v>
                </c:pt>
                <c:pt idx="25">
                  <c:v>40756</c:v>
                </c:pt>
                <c:pt idx="26">
                  <c:v>40210</c:v>
                </c:pt>
                <c:pt idx="27">
                  <c:v>40477.333333333336</c:v>
                </c:pt>
                <c:pt idx="28">
                  <c:v>40228.333333333336</c:v>
                </c:pt>
                <c:pt idx="29">
                  <c:v>40292.666666666664</c:v>
                </c:pt>
                <c:pt idx="30">
                  <c:v>40595</c:v>
                </c:pt>
                <c:pt idx="31">
                  <c:v>39870.666666666664</c:v>
                </c:pt>
                <c:pt idx="32">
                  <c:v>41198.6666666666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4EB-4241-A3DC-2632E9450785}"/>
            </c:ext>
          </c:extLst>
        </c:ser>
        <c:ser>
          <c:idx val="5"/>
          <c:order val="5"/>
          <c:tx>
            <c:strRef>
              <c:f>analysis!$A$77</c:f>
              <c:strCache>
                <c:ptCount val="1"/>
                <c:pt idx="0">
                  <c:v>BL21 LB 1.5 hours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54:$AH$54</c:f>
                <c:numCache>
                  <c:formatCode>General</c:formatCode>
                  <c:ptCount val="33"/>
                  <c:pt idx="0">
                    <c:v>11175.640220288651</c:v>
                  </c:pt>
                  <c:pt idx="1">
                    <c:v>12208.723347581339</c:v>
                  </c:pt>
                  <c:pt idx="2">
                    <c:v>16551.03756062844</c:v>
                  </c:pt>
                  <c:pt idx="3">
                    <c:v>19316.121387184452</c:v>
                  </c:pt>
                  <c:pt idx="4">
                    <c:v>21875.234477473488</c:v>
                  </c:pt>
                  <c:pt idx="5">
                    <c:v>25566.325725671075</c:v>
                  </c:pt>
                  <c:pt idx="6">
                    <c:v>29575.727024031043</c:v>
                  </c:pt>
                  <c:pt idx="7">
                    <c:v>32196.980232796865</c:v>
                  </c:pt>
                  <c:pt idx="8">
                    <c:v>35261.72471360099</c:v>
                  </c:pt>
                  <c:pt idx="9">
                    <c:v>37024.185794933815</c:v>
                  </c:pt>
                  <c:pt idx="10">
                    <c:v>38592.331194163438</c:v>
                  </c:pt>
                  <c:pt idx="11">
                    <c:v>42640.048492519833</c:v>
                  </c:pt>
                  <c:pt idx="12">
                    <c:v>44154.321088402845</c:v>
                  </c:pt>
                  <c:pt idx="13">
                    <c:v>47335.496227578617</c:v>
                  </c:pt>
                  <c:pt idx="14">
                    <c:v>50827.781304453318</c:v>
                  </c:pt>
                  <c:pt idx="15">
                    <c:v>54677.287381914335</c:v>
                  </c:pt>
                  <c:pt idx="16">
                    <c:v>59805.165747710409</c:v>
                  </c:pt>
                  <c:pt idx="17">
                    <c:v>61911.509562708401</c:v>
                  </c:pt>
                  <c:pt idx="18">
                    <c:v>67197.193020079212</c:v>
                  </c:pt>
                  <c:pt idx="19">
                    <c:v>70487.064062217221</c:v>
                  </c:pt>
                  <c:pt idx="20">
                    <c:v>75205.793050358392</c:v>
                  </c:pt>
                  <c:pt idx="21">
                    <c:v>78627.515544990805</c:v>
                  </c:pt>
                  <c:pt idx="22">
                    <c:v>80817.577494008088</c:v>
                  </c:pt>
                  <c:pt idx="23">
                    <c:v>85778.963212303817</c:v>
                  </c:pt>
                  <c:pt idx="24">
                    <c:v>88727.489707405635</c:v>
                  </c:pt>
                  <c:pt idx="25">
                    <c:v>93038.322267404059</c:v>
                  </c:pt>
                  <c:pt idx="26">
                    <c:v>96032.464382855658</c:v>
                  </c:pt>
                  <c:pt idx="27">
                    <c:v>100237.64440291103</c:v>
                  </c:pt>
                  <c:pt idx="28">
                    <c:v>106755.21750403273</c:v>
                  </c:pt>
                  <c:pt idx="29">
                    <c:v>109140.69838872102</c:v>
                  </c:pt>
                  <c:pt idx="30">
                    <c:v>113339.9299467462</c:v>
                  </c:pt>
                  <c:pt idx="31">
                    <c:v>116433.05892562383</c:v>
                  </c:pt>
                  <c:pt idx="32">
                    <c:v>122159.93096801883</c:v>
                  </c:pt>
                </c:numCache>
              </c:numRef>
            </c:plus>
            <c:minus>
              <c:numRef>
                <c:f>analysis!$B$54:$AH$54</c:f>
                <c:numCache>
                  <c:formatCode>General</c:formatCode>
                  <c:ptCount val="33"/>
                  <c:pt idx="0">
                    <c:v>11175.640220288651</c:v>
                  </c:pt>
                  <c:pt idx="1">
                    <c:v>12208.723347581339</c:v>
                  </c:pt>
                  <c:pt idx="2">
                    <c:v>16551.03756062844</c:v>
                  </c:pt>
                  <c:pt idx="3">
                    <c:v>19316.121387184452</c:v>
                  </c:pt>
                  <c:pt idx="4">
                    <c:v>21875.234477473488</c:v>
                  </c:pt>
                  <c:pt idx="5">
                    <c:v>25566.325725671075</c:v>
                  </c:pt>
                  <c:pt idx="6">
                    <c:v>29575.727024031043</c:v>
                  </c:pt>
                  <c:pt idx="7">
                    <c:v>32196.980232796865</c:v>
                  </c:pt>
                  <c:pt idx="8">
                    <c:v>35261.72471360099</c:v>
                  </c:pt>
                  <c:pt idx="9">
                    <c:v>37024.185794933815</c:v>
                  </c:pt>
                  <c:pt idx="10">
                    <c:v>38592.331194163438</c:v>
                  </c:pt>
                  <c:pt idx="11">
                    <c:v>42640.048492519833</c:v>
                  </c:pt>
                  <c:pt idx="12">
                    <c:v>44154.321088402845</c:v>
                  </c:pt>
                  <c:pt idx="13">
                    <c:v>47335.496227578617</c:v>
                  </c:pt>
                  <c:pt idx="14">
                    <c:v>50827.781304453318</c:v>
                  </c:pt>
                  <c:pt idx="15">
                    <c:v>54677.287381914335</c:v>
                  </c:pt>
                  <c:pt idx="16">
                    <c:v>59805.165747710409</c:v>
                  </c:pt>
                  <c:pt idx="17">
                    <c:v>61911.509562708401</c:v>
                  </c:pt>
                  <c:pt idx="18">
                    <c:v>67197.193020079212</c:v>
                  </c:pt>
                  <c:pt idx="19">
                    <c:v>70487.064062217221</c:v>
                  </c:pt>
                  <c:pt idx="20">
                    <c:v>75205.793050358392</c:v>
                  </c:pt>
                  <c:pt idx="21">
                    <c:v>78627.515544990805</c:v>
                  </c:pt>
                  <c:pt idx="22">
                    <c:v>80817.577494008088</c:v>
                  </c:pt>
                  <c:pt idx="23">
                    <c:v>85778.963212303817</c:v>
                  </c:pt>
                  <c:pt idx="24">
                    <c:v>88727.489707405635</c:v>
                  </c:pt>
                  <c:pt idx="25">
                    <c:v>93038.322267404059</c:v>
                  </c:pt>
                  <c:pt idx="26">
                    <c:v>96032.464382855658</c:v>
                  </c:pt>
                  <c:pt idx="27">
                    <c:v>100237.64440291103</c:v>
                  </c:pt>
                  <c:pt idx="28">
                    <c:v>106755.21750403273</c:v>
                  </c:pt>
                  <c:pt idx="29">
                    <c:v>109140.69838872102</c:v>
                  </c:pt>
                  <c:pt idx="30">
                    <c:v>113339.9299467462</c:v>
                  </c:pt>
                  <c:pt idx="31">
                    <c:v>116433.05892562383</c:v>
                  </c:pt>
                  <c:pt idx="32">
                    <c:v>122159.930968018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7:$AH$77</c:f>
              <c:numCache>
                <c:formatCode>General</c:formatCode>
                <c:ptCount val="33"/>
                <c:pt idx="0">
                  <c:v>66246</c:v>
                </c:pt>
                <c:pt idx="1">
                  <c:v>67716.666666666672</c:v>
                </c:pt>
                <c:pt idx="2">
                  <c:v>75001</c:v>
                </c:pt>
                <c:pt idx="3">
                  <c:v>84845.333333333328</c:v>
                </c:pt>
                <c:pt idx="4">
                  <c:v>99962.333333333328</c:v>
                </c:pt>
                <c:pt idx="5">
                  <c:v>119414.66666666667</c:v>
                </c:pt>
                <c:pt idx="6">
                  <c:v>140088</c:v>
                </c:pt>
                <c:pt idx="7">
                  <c:v>164912.33333333334</c:v>
                </c:pt>
                <c:pt idx="8">
                  <c:v>187182.33333333334</c:v>
                </c:pt>
                <c:pt idx="9">
                  <c:v>208766.33333333334</c:v>
                </c:pt>
                <c:pt idx="10">
                  <c:v>230679</c:v>
                </c:pt>
                <c:pt idx="11">
                  <c:v>253270.66666666666</c:v>
                </c:pt>
                <c:pt idx="12">
                  <c:v>273936.33333333331</c:v>
                </c:pt>
                <c:pt idx="13">
                  <c:v>294664.66666666669</c:v>
                </c:pt>
                <c:pt idx="14">
                  <c:v>318541</c:v>
                </c:pt>
                <c:pt idx="15">
                  <c:v>338982.33333333331</c:v>
                </c:pt>
                <c:pt idx="16">
                  <c:v>359880.33333333331</c:v>
                </c:pt>
                <c:pt idx="17">
                  <c:v>377496</c:v>
                </c:pt>
                <c:pt idx="18">
                  <c:v>399707.66666666669</c:v>
                </c:pt>
                <c:pt idx="19">
                  <c:v>421776.66666666669</c:v>
                </c:pt>
                <c:pt idx="20">
                  <c:v>439065</c:v>
                </c:pt>
                <c:pt idx="21">
                  <c:v>458457.66666666669</c:v>
                </c:pt>
                <c:pt idx="22">
                  <c:v>477820</c:v>
                </c:pt>
                <c:pt idx="23">
                  <c:v>494781.66666666669</c:v>
                </c:pt>
                <c:pt idx="24">
                  <c:v>514928.33333333331</c:v>
                </c:pt>
                <c:pt idx="25">
                  <c:v>532265</c:v>
                </c:pt>
                <c:pt idx="26">
                  <c:v>545069.66666666663</c:v>
                </c:pt>
                <c:pt idx="27">
                  <c:v>562688.33333333337</c:v>
                </c:pt>
                <c:pt idx="28">
                  <c:v>577460</c:v>
                </c:pt>
                <c:pt idx="29">
                  <c:v>586620.33333333337</c:v>
                </c:pt>
                <c:pt idx="30">
                  <c:v>598625</c:v>
                </c:pt>
                <c:pt idx="31">
                  <c:v>609463.33333333337</c:v>
                </c:pt>
                <c:pt idx="32">
                  <c:v>621316.333333333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B4EB-4241-A3DC-2632E9450785}"/>
            </c:ext>
          </c:extLst>
        </c:ser>
        <c:ser>
          <c:idx val="6"/>
          <c:order val="6"/>
          <c:tx>
            <c:strRef>
              <c:f>analysis!$A$78</c:f>
              <c:strCache>
                <c:ptCount val="1"/>
                <c:pt idx="0">
                  <c:v>BL21* MM5 1.5 hours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60:$AH$60</c:f>
                <c:numCache>
                  <c:formatCode>General</c:formatCode>
                  <c:ptCount val="33"/>
                  <c:pt idx="0">
                    <c:v>277.16080370628009</c:v>
                  </c:pt>
                  <c:pt idx="1">
                    <c:v>829.6730949262153</c:v>
                  </c:pt>
                  <c:pt idx="2">
                    <c:v>506.33201667592698</c:v>
                  </c:pt>
                  <c:pt idx="3">
                    <c:v>269.93579483524104</c:v>
                  </c:pt>
                  <c:pt idx="4">
                    <c:v>185.27487087508058</c:v>
                  </c:pt>
                  <c:pt idx="5">
                    <c:v>731.56506507927543</c:v>
                  </c:pt>
                  <c:pt idx="6">
                    <c:v>387.58282269012443</c:v>
                  </c:pt>
                  <c:pt idx="7">
                    <c:v>318.16889295536805</c:v>
                  </c:pt>
                  <c:pt idx="8">
                    <c:v>431.38897116690924</c:v>
                  </c:pt>
                  <c:pt idx="9">
                    <c:v>468.67413460147816</c:v>
                  </c:pt>
                  <c:pt idx="10">
                    <c:v>562.44713331812602</c:v>
                  </c:pt>
                  <c:pt idx="11">
                    <c:v>372.48370583303523</c:v>
                  </c:pt>
                  <c:pt idx="12">
                    <c:v>660.88131393701178</c:v>
                  </c:pt>
                  <c:pt idx="13">
                    <c:v>224.04761398714635</c:v>
                  </c:pt>
                  <c:pt idx="14">
                    <c:v>671.70860084149922</c:v>
                  </c:pt>
                  <c:pt idx="15">
                    <c:v>579.04586270097047</c:v>
                  </c:pt>
                  <c:pt idx="16">
                    <c:v>373.30342142075858</c:v>
                  </c:pt>
                  <c:pt idx="17">
                    <c:v>474.2082289927543</c:v>
                  </c:pt>
                  <c:pt idx="18">
                    <c:v>227.84814631191932</c:v>
                  </c:pt>
                  <c:pt idx="19">
                    <c:v>589.8358528720795</c:v>
                  </c:pt>
                  <c:pt idx="20">
                    <c:v>248.88819444347564</c:v>
                  </c:pt>
                  <c:pt idx="21">
                    <c:v>365.51759343581693</c:v>
                  </c:pt>
                  <c:pt idx="22">
                    <c:v>604.97557342792311</c:v>
                  </c:pt>
                  <c:pt idx="23">
                    <c:v>397.47969899242793</c:v>
                  </c:pt>
                  <c:pt idx="24">
                    <c:v>586.707574331351</c:v>
                  </c:pt>
                  <c:pt idx="25">
                    <c:v>388.96500842335138</c:v>
                  </c:pt>
                  <c:pt idx="26">
                    <c:v>366.15175967228549</c:v>
                  </c:pt>
                  <c:pt idx="27">
                    <c:v>371.04102797998559</c:v>
                  </c:pt>
                  <c:pt idx="28">
                    <c:v>116.84319977359972</c:v>
                  </c:pt>
                  <c:pt idx="29">
                    <c:v>477.34590300023649</c:v>
                  </c:pt>
                  <c:pt idx="30">
                    <c:v>340.68607250664064</c:v>
                  </c:pt>
                  <c:pt idx="31">
                    <c:v>366.27357717058072</c:v>
                  </c:pt>
                  <c:pt idx="32">
                    <c:v>265.72563126486523</c:v>
                  </c:pt>
                </c:numCache>
              </c:numRef>
            </c:plus>
            <c:minus>
              <c:numRef>
                <c:f>analysis!$B$60:$AH$60</c:f>
                <c:numCache>
                  <c:formatCode>General</c:formatCode>
                  <c:ptCount val="33"/>
                  <c:pt idx="0">
                    <c:v>277.16080370628009</c:v>
                  </c:pt>
                  <c:pt idx="1">
                    <c:v>829.6730949262153</c:v>
                  </c:pt>
                  <c:pt idx="2">
                    <c:v>506.33201667592698</c:v>
                  </c:pt>
                  <c:pt idx="3">
                    <c:v>269.93579483524104</c:v>
                  </c:pt>
                  <c:pt idx="4">
                    <c:v>185.27487087508058</c:v>
                  </c:pt>
                  <c:pt idx="5">
                    <c:v>731.56506507927543</c:v>
                  </c:pt>
                  <c:pt idx="6">
                    <c:v>387.58282269012443</c:v>
                  </c:pt>
                  <c:pt idx="7">
                    <c:v>318.16889295536805</c:v>
                  </c:pt>
                  <c:pt idx="8">
                    <c:v>431.38897116690924</c:v>
                  </c:pt>
                  <c:pt idx="9">
                    <c:v>468.67413460147816</c:v>
                  </c:pt>
                  <c:pt idx="10">
                    <c:v>562.44713331812602</c:v>
                  </c:pt>
                  <c:pt idx="11">
                    <c:v>372.48370583303523</c:v>
                  </c:pt>
                  <c:pt idx="12">
                    <c:v>660.88131393701178</c:v>
                  </c:pt>
                  <c:pt idx="13">
                    <c:v>224.04761398714635</c:v>
                  </c:pt>
                  <c:pt idx="14">
                    <c:v>671.70860084149922</c:v>
                  </c:pt>
                  <c:pt idx="15">
                    <c:v>579.04586270097047</c:v>
                  </c:pt>
                  <c:pt idx="16">
                    <c:v>373.30342142075858</c:v>
                  </c:pt>
                  <c:pt idx="17">
                    <c:v>474.2082289927543</c:v>
                  </c:pt>
                  <c:pt idx="18">
                    <c:v>227.84814631191932</c:v>
                  </c:pt>
                  <c:pt idx="19">
                    <c:v>589.8358528720795</c:v>
                  </c:pt>
                  <c:pt idx="20">
                    <c:v>248.88819444347564</c:v>
                  </c:pt>
                  <c:pt idx="21">
                    <c:v>365.51759343581693</c:v>
                  </c:pt>
                  <c:pt idx="22">
                    <c:v>604.97557342792311</c:v>
                  </c:pt>
                  <c:pt idx="23">
                    <c:v>397.47969899242793</c:v>
                  </c:pt>
                  <c:pt idx="24">
                    <c:v>586.707574331351</c:v>
                  </c:pt>
                  <c:pt idx="25">
                    <c:v>388.96500842335138</c:v>
                  </c:pt>
                  <c:pt idx="26">
                    <c:v>366.15175967228549</c:v>
                  </c:pt>
                  <c:pt idx="27">
                    <c:v>371.04102797998559</c:v>
                  </c:pt>
                  <c:pt idx="28">
                    <c:v>116.84319977359972</c:v>
                  </c:pt>
                  <c:pt idx="29">
                    <c:v>477.34590300023649</c:v>
                  </c:pt>
                  <c:pt idx="30">
                    <c:v>340.68607250664064</c:v>
                  </c:pt>
                  <c:pt idx="31">
                    <c:v>366.27357717058072</c:v>
                  </c:pt>
                  <c:pt idx="32">
                    <c:v>265.725631264865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8:$AH$78</c:f>
              <c:numCache>
                <c:formatCode>General</c:formatCode>
                <c:ptCount val="33"/>
                <c:pt idx="0">
                  <c:v>16660.333333333332</c:v>
                </c:pt>
                <c:pt idx="1">
                  <c:v>16370.666666666666</c:v>
                </c:pt>
                <c:pt idx="2">
                  <c:v>16547.333333333332</c:v>
                </c:pt>
                <c:pt idx="3">
                  <c:v>16826</c:v>
                </c:pt>
                <c:pt idx="4">
                  <c:v>16394.666666666668</c:v>
                </c:pt>
                <c:pt idx="5">
                  <c:v>16214.333333333334</c:v>
                </c:pt>
                <c:pt idx="6">
                  <c:v>15730.666666666666</c:v>
                </c:pt>
                <c:pt idx="7">
                  <c:v>16255.333333333334</c:v>
                </c:pt>
                <c:pt idx="8">
                  <c:v>16120.666666666666</c:v>
                </c:pt>
                <c:pt idx="9">
                  <c:v>16038.333333333334</c:v>
                </c:pt>
                <c:pt idx="10">
                  <c:v>15870.333333333334</c:v>
                </c:pt>
                <c:pt idx="11">
                  <c:v>15621.666666666666</c:v>
                </c:pt>
                <c:pt idx="12">
                  <c:v>15771.333333333334</c:v>
                </c:pt>
                <c:pt idx="13">
                  <c:v>15694</c:v>
                </c:pt>
                <c:pt idx="14">
                  <c:v>15881.666666666666</c:v>
                </c:pt>
                <c:pt idx="15">
                  <c:v>15893.666666666666</c:v>
                </c:pt>
                <c:pt idx="16">
                  <c:v>15407.333333333334</c:v>
                </c:pt>
                <c:pt idx="17">
                  <c:v>15239.333333333334</c:v>
                </c:pt>
                <c:pt idx="18">
                  <c:v>15555.333333333334</c:v>
                </c:pt>
                <c:pt idx="19">
                  <c:v>15494</c:v>
                </c:pt>
                <c:pt idx="20">
                  <c:v>15691</c:v>
                </c:pt>
                <c:pt idx="21">
                  <c:v>15070.666666666666</c:v>
                </c:pt>
                <c:pt idx="22">
                  <c:v>15410.666666666666</c:v>
                </c:pt>
                <c:pt idx="23">
                  <c:v>15040.666666666666</c:v>
                </c:pt>
                <c:pt idx="24">
                  <c:v>15174.666666666666</c:v>
                </c:pt>
                <c:pt idx="25">
                  <c:v>14933.666666666666</c:v>
                </c:pt>
                <c:pt idx="26">
                  <c:v>14780.333333333334</c:v>
                </c:pt>
                <c:pt idx="27">
                  <c:v>14544.666666666666</c:v>
                </c:pt>
                <c:pt idx="28">
                  <c:v>14624</c:v>
                </c:pt>
                <c:pt idx="29">
                  <c:v>14577.666666666666</c:v>
                </c:pt>
                <c:pt idx="30">
                  <c:v>14589</c:v>
                </c:pt>
                <c:pt idx="31">
                  <c:v>14576</c:v>
                </c:pt>
                <c:pt idx="32">
                  <c:v>14109.6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B4EB-4241-A3DC-2632E9450785}"/>
            </c:ext>
          </c:extLst>
        </c:ser>
        <c:ser>
          <c:idx val="7"/>
          <c:order val="7"/>
          <c:tx>
            <c:strRef>
              <c:f>analysis!$A$79</c:f>
              <c:strCache>
                <c:ptCount val="1"/>
                <c:pt idx="0">
                  <c:v>BL21* LB 1.5 hour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nalysis!$B$66:$AH$66</c:f>
                <c:numCache>
                  <c:formatCode>General</c:formatCode>
                  <c:ptCount val="33"/>
                  <c:pt idx="0">
                    <c:v>5890.7458780701108</c:v>
                  </c:pt>
                  <c:pt idx="1">
                    <c:v>8107.4344962578098</c:v>
                  </c:pt>
                  <c:pt idx="2">
                    <c:v>5468.4180019859905</c:v>
                  </c:pt>
                  <c:pt idx="3">
                    <c:v>10462.425696005897</c:v>
                  </c:pt>
                  <c:pt idx="4">
                    <c:v>10486.997033363641</c:v>
                  </c:pt>
                  <c:pt idx="5">
                    <c:v>10523.273365893969</c:v>
                  </c:pt>
                  <c:pt idx="6">
                    <c:v>10996.037665147083</c:v>
                  </c:pt>
                  <c:pt idx="7">
                    <c:v>12744.450099291587</c:v>
                  </c:pt>
                  <c:pt idx="8">
                    <c:v>13145.924742418592</c:v>
                  </c:pt>
                  <c:pt idx="9">
                    <c:v>15236.557204448925</c:v>
                  </c:pt>
                  <c:pt idx="10">
                    <c:v>16491.160126969036</c:v>
                  </c:pt>
                  <c:pt idx="11">
                    <c:v>15156.930233761424</c:v>
                  </c:pt>
                  <c:pt idx="12">
                    <c:v>19116.327971425661</c:v>
                  </c:pt>
                  <c:pt idx="13">
                    <c:v>21855.099712525782</c:v>
                  </c:pt>
                  <c:pt idx="14">
                    <c:v>21805.200763426448</c:v>
                  </c:pt>
                  <c:pt idx="15">
                    <c:v>26176.151641862441</c:v>
                  </c:pt>
                  <c:pt idx="16">
                    <c:v>27456.301450365332</c:v>
                  </c:pt>
                  <c:pt idx="17">
                    <c:v>27091.494202260445</c:v>
                  </c:pt>
                  <c:pt idx="18">
                    <c:v>29276.857324135352</c:v>
                  </c:pt>
                  <c:pt idx="19">
                    <c:v>31395.910131735316</c:v>
                  </c:pt>
                  <c:pt idx="20">
                    <c:v>34078.330579873058</c:v>
                  </c:pt>
                  <c:pt idx="21">
                    <c:v>33351.815397866027</c:v>
                  </c:pt>
                  <c:pt idx="22">
                    <c:v>37734.095463445847</c:v>
                  </c:pt>
                  <c:pt idx="23">
                    <c:v>36057.300273314977</c:v>
                  </c:pt>
                  <c:pt idx="24">
                    <c:v>37504.059008474156</c:v>
                  </c:pt>
                  <c:pt idx="25">
                    <c:v>42795.543476446757</c:v>
                  </c:pt>
                  <c:pt idx="26">
                    <c:v>43470.913597484927</c:v>
                  </c:pt>
                  <c:pt idx="27">
                    <c:v>47835.807095150441</c:v>
                  </c:pt>
                  <c:pt idx="28">
                    <c:v>45878.250716192073</c:v>
                  </c:pt>
                  <c:pt idx="29">
                    <c:v>47531.305762039032</c:v>
                  </c:pt>
                  <c:pt idx="30">
                    <c:v>52421.854177856439</c:v>
                  </c:pt>
                  <c:pt idx="31">
                    <c:v>50750.455292976883</c:v>
                  </c:pt>
                  <c:pt idx="32">
                    <c:v>50858.263053094706</c:v>
                  </c:pt>
                </c:numCache>
              </c:numRef>
            </c:plus>
            <c:minus>
              <c:numRef>
                <c:f>analysis!$B$66:$AH$66</c:f>
                <c:numCache>
                  <c:formatCode>General</c:formatCode>
                  <c:ptCount val="33"/>
                  <c:pt idx="0">
                    <c:v>5890.7458780701108</c:v>
                  </c:pt>
                  <c:pt idx="1">
                    <c:v>8107.4344962578098</c:v>
                  </c:pt>
                  <c:pt idx="2">
                    <c:v>5468.4180019859905</c:v>
                  </c:pt>
                  <c:pt idx="3">
                    <c:v>10462.425696005897</c:v>
                  </c:pt>
                  <c:pt idx="4">
                    <c:v>10486.997033363641</c:v>
                  </c:pt>
                  <c:pt idx="5">
                    <c:v>10523.273365893969</c:v>
                  </c:pt>
                  <c:pt idx="6">
                    <c:v>10996.037665147083</c:v>
                  </c:pt>
                  <c:pt idx="7">
                    <c:v>12744.450099291587</c:v>
                  </c:pt>
                  <c:pt idx="8">
                    <c:v>13145.924742418592</c:v>
                  </c:pt>
                  <c:pt idx="9">
                    <c:v>15236.557204448925</c:v>
                  </c:pt>
                  <c:pt idx="10">
                    <c:v>16491.160126969036</c:v>
                  </c:pt>
                  <c:pt idx="11">
                    <c:v>15156.930233761424</c:v>
                  </c:pt>
                  <c:pt idx="12">
                    <c:v>19116.327971425661</c:v>
                  </c:pt>
                  <c:pt idx="13">
                    <c:v>21855.099712525782</c:v>
                  </c:pt>
                  <c:pt idx="14">
                    <c:v>21805.200763426448</c:v>
                  </c:pt>
                  <c:pt idx="15">
                    <c:v>26176.151641862441</c:v>
                  </c:pt>
                  <c:pt idx="16">
                    <c:v>27456.301450365332</c:v>
                  </c:pt>
                  <c:pt idx="17">
                    <c:v>27091.494202260445</c:v>
                  </c:pt>
                  <c:pt idx="18">
                    <c:v>29276.857324135352</c:v>
                  </c:pt>
                  <c:pt idx="19">
                    <c:v>31395.910131735316</c:v>
                  </c:pt>
                  <c:pt idx="20">
                    <c:v>34078.330579873058</c:v>
                  </c:pt>
                  <c:pt idx="21">
                    <c:v>33351.815397866027</c:v>
                  </c:pt>
                  <c:pt idx="22">
                    <c:v>37734.095463445847</c:v>
                  </c:pt>
                  <c:pt idx="23">
                    <c:v>36057.300273314977</c:v>
                  </c:pt>
                  <c:pt idx="24">
                    <c:v>37504.059008474156</c:v>
                  </c:pt>
                  <c:pt idx="25">
                    <c:v>42795.543476446757</c:v>
                  </c:pt>
                  <c:pt idx="26">
                    <c:v>43470.913597484927</c:v>
                  </c:pt>
                  <c:pt idx="27">
                    <c:v>47835.807095150441</c:v>
                  </c:pt>
                  <c:pt idx="28">
                    <c:v>45878.250716192073</c:v>
                  </c:pt>
                  <c:pt idx="29">
                    <c:v>47531.305762039032</c:v>
                  </c:pt>
                  <c:pt idx="30">
                    <c:v>52421.854177856439</c:v>
                  </c:pt>
                  <c:pt idx="31">
                    <c:v>50750.455292976883</c:v>
                  </c:pt>
                  <c:pt idx="32">
                    <c:v>50858.2630530947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nalysis!$B$68:$AH$68</c:f>
              <c:numCache>
                <c:formatCode>General</c:formatCode>
                <c:ptCount val="3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</c:numCache>
            </c:numRef>
          </c:xVal>
          <c:yVal>
            <c:numRef>
              <c:f>analysis!$B$79:$AH$79</c:f>
              <c:numCache>
                <c:formatCode>General</c:formatCode>
                <c:ptCount val="33"/>
                <c:pt idx="0">
                  <c:v>118452</c:v>
                </c:pt>
                <c:pt idx="1">
                  <c:v>126506.33333333333</c:v>
                </c:pt>
                <c:pt idx="2">
                  <c:v>134405.66666666666</c:v>
                </c:pt>
                <c:pt idx="3">
                  <c:v>153128.33333333334</c:v>
                </c:pt>
                <c:pt idx="4">
                  <c:v>165123.66666666666</c:v>
                </c:pt>
                <c:pt idx="5">
                  <c:v>178069</c:v>
                </c:pt>
                <c:pt idx="6">
                  <c:v>193414</c:v>
                </c:pt>
                <c:pt idx="7">
                  <c:v>212601</c:v>
                </c:pt>
                <c:pt idx="8">
                  <c:v>230600</c:v>
                </c:pt>
                <c:pt idx="9">
                  <c:v>254584.66666666666</c:v>
                </c:pt>
                <c:pt idx="10">
                  <c:v>281712</c:v>
                </c:pt>
                <c:pt idx="11">
                  <c:v>304239.66666666669</c:v>
                </c:pt>
                <c:pt idx="12">
                  <c:v>338697.33333333331</c:v>
                </c:pt>
                <c:pt idx="13">
                  <c:v>371830.66666666669</c:v>
                </c:pt>
                <c:pt idx="14">
                  <c:v>404902</c:v>
                </c:pt>
                <c:pt idx="15">
                  <c:v>436988.33333333331</c:v>
                </c:pt>
                <c:pt idx="16">
                  <c:v>465304</c:v>
                </c:pt>
                <c:pt idx="17">
                  <c:v>496909.66666666669</c:v>
                </c:pt>
                <c:pt idx="18">
                  <c:v>527968.33333333337</c:v>
                </c:pt>
                <c:pt idx="19">
                  <c:v>552868</c:v>
                </c:pt>
                <c:pt idx="20">
                  <c:v>590735.33333333337</c:v>
                </c:pt>
                <c:pt idx="21">
                  <c:v>620429</c:v>
                </c:pt>
                <c:pt idx="22">
                  <c:v>654450.66666666663</c:v>
                </c:pt>
                <c:pt idx="23">
                  <c:v>674754</c:v>
                </c:pt>
                <c:pt idx="24">
                  <c:v>703366.33333333337</c:v>
                </c:pt>
                <c:pt idx="25">
                  <c:v>727384.33333333337</c:v>
                </c:pt>
                <c:pt idx="26">
                  <c:v>758572</c:v>
                </c:pt>
                <c:pt idx="27">
                  <c:v>785501.66666666663</c:v>
                </c:pt>
                <c:pt idx="28">
                  <c:v>804094.66666666663</c:v>
                </c:pt>
                <c:pt idx="29">
                  <c:v>825098.66666666663</c:v>
                </c:pt>
                <c:pt idx="30">
                  <c:v>847711.66666666663</c:v>
                </c:pt>
                <c:pt idx="31">
                  <c:v>872931.66666666663</c:v>
                </c:pt>
                <c:pt idx="32">
                  <c:v>885894.666666666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B4EB-4241-A3DC-2632E94507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210320"/>
        <c:axId val="352207968"/>
      </c:scatterChart>
      <c:valAx>
        <c:axId val="352210320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Time (minute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rgbClr val="3C3C3B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2207968"/>
        <c:crosses val="autoZero"/>
        <c:crossBetween val="midCat"/>
      </c:valAx>
      <c:valAx>
        <c:axId val="352207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Fluoresce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rgbClr val="3C3C3B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2210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237472239047041"/>
          <c:y val="2.2507389279042823E-2"/>
          <c:w val="0.76756040110370816"/>
          <c:h val="0.126691162216542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nalysis!$AR$68</c:f>
              <c:strCache>
                <c:ptCount val="1"/>
                <c:pt idx="0">
                  <c:v>Fluoresence (relative to kit lysate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analysis!$AO$69:$AP$76</c:f>
              <c:multiLvlStrCache>
                <c:ptCount val="8"/>
                <c:lvl>
                  <c:pt idx="0">
                    <c:v>0</c:v>
                  </c:pt>
                  <c:pt idx="1">
                    <c:v>1.5</c:v>
                  </c:pt>
                  <c:pt idx="2">
                    <c:v>0</c:v>
                  </c:pt>
                  <c:pt idx="3">
                    <c:v>1.2</c:v>
                  </c:pt>
                  <c:pt idx="4">
                    <c:v>0</c:v>
                  </c:pt>
                  <c:pt idx="5">
                    <c:v>1.5</c:v>
                  </c:pt>
                  <c:pt idx="6">
                    <c:v>0</c:v>
                  </c:pt>
                  <c:pt idx="7">
                    <c:v>1.5</c:v>
                  </c:pt>
                </c:lvl>
                <c:lvl>
                  <c:pt idx="0">
                    <c:v>BL21 Minimal</c:v>
                  </c:pt>
                  <c:pt idx="2">
                    <c:v>BL21 Complex</c:v>
                  </c:pt>
                  <c:pt idx="4">
                    <c:v>BL21 Star Minimal</c:v>
                  </c:pt>
                  <c:pt idx="6">
                    <c:v>BL21 Star complex</c:v>
                  </c:pt>
                </c:lvl>
              </c:multiLvlStrCache>
            </c:multiLvlStrRef>
          </c:cat>
          <c:val>
            <c:numRef>
              <c:f>analysis!$AR$69:$AR$76</c:f>
              <c:numCache>
                <c:formatCode>General</c:formatCode>
                <c:ptCount val="8"/>
                <c:pt idx="0">
                  <c:v>-8.213344037440852E-2</c:v>
                </c:pt>
                <c:pt idx="1">
                  <c:v>-3.5464707873804756E-2</c:v>
                </c:pt>
                <c:pt idx="2">
                  <c:v>12.323618400037351</c:v>
                </c:pt>
                <c:pt idx="3">
                  <c:v>12.242168669827175</c:v>
                </c:pt>
                <c:pt idx="4">
                  <c:v>-7.0488312415845772E-2</c:v>
                </c:pt>
                <c:pt idx="5">
                  <c:v>-5.6255378244269051E-2</c:v>
                </c:pt>
                <c:pt idx="6">
                  <c:v>19.12252049384459</c:v>
                </c:pt>
                <c:pt idx="7">
                  <c:v>16.9260758602158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28-442F-BE8C-204CB18197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52212672"/>
        <c:axId val="352208360"/>
      </c:barChart>
      <c:catAx>
        <c:axId val="352212672"/>
        <c:scaling>
          <c:orientation val="minMax"/>
        </c:scaling>
        <c:delete val="0"/>
        <c:axPos val="b"/>
        <c:numFmt formatCode="0.0" sourceLinked="0"/>
        <c:majorTickMark val="out"/>
        <c:minorTickMark val="none"/>
        <c:tickLblPos val="nextTo"/>
        <c:spPr>
          <a:noFill/>
          <a:ln w="25400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208360"/>
        <c:crosses val="autoZero"/>
        <c:auto val="1"/>
        <c:lblAlgn val="ctr"/>
        <c:lblOffset val="100"/>
        <c:noMultiLvlLbl val="0"/>
      </c:catAx>
      <c:valAx>
        <c:axId val="3522083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 b="1" dirty="0"/>
                  <a:t>Fluorescence (expressed relative % to kit lysate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/>
                  <a:ea typeface="Arial"/>
                  <a:cs typeface="Arial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rgbClr val="000000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212672"/>
        <c:crosses val="autoZero"/>
        <c:crossBetween val="between"/>
      </c:valAx>
      <c:spPr>
        <a:solidFill>
          <a:srgbClr val="FFFFFF"/>
        </a:solidFill>
        <a:ln w="25400">
          <a:noFill/>
          <a:prstDash val="solid"/>
        </a:ln>
        <a:effectLst/>
      </c:spPr>
    </c:plotArea>
    <c:plotVisOnly val="1"/>
    <c:dispBlanksAs val="gap"/>
    <c:showDLblsOverMax val="0"/>
  </c:chart>
  <c:spPr>
    <a:solidFill>
      <a:srgbClr val="FFFFFF"/>
    </a:solidFill>
    <a:ln w="25400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25400" cap="flat" cmpd="sng" algn="ctr">
          <a:solidFill>
            <a:srgbClr val="000000"/>
          </a:solidFill>
          <a:prstDash val="solid"/>
          <a:round/>
        </a14:hiddenLine>
      </a:ext>
    </a:extLst>
  </c:spPr>
  <c:txPr>
    <a:bodyPr/>
    <a:lstStyle/>
    <a:p>
      <a:pPr>
        <a:defRPr sz="1100">
          <a:latin typeface="Arial"/>
          <a:ea typeface="Arial"/>
          <a:cs typeface="Arial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</Words>
  <Characters>123</Characters>
  <Application>Microsoft Office Word</Application>
  <DocSecurity>0</DocSecurity>
  <Lines>1</Lines>
  <Paragraphs>1</Paragraphs>
  <ScaleCrop>false</ScaleCrop>
  <Company>University College London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ek, Beatrice</dc:creator>
  <cp:keywords/>
  <dc:description/>
  <cp:lastModifiedBy>Melinek, Beatrice</cp:lastModifiedBy>
  <cp:revision>2</cp:revision>
  <dcterms:created xsi:type="dcterms:W3CDTF">2023-11-21T17:12:00Z</dcterms:created>
  <dcterms:modified xsi:type="dcterms:W3CDTF">2023-11-21T17:12:00Z</dcterms:modified>
</cp:coreProperties>
</file>